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CFB17" w14:textId="16B6C0C0" w:rsidR="005D186E" w:rsidRPr="0002136C" w:rsidRDefault="0004187D">
      <w:pPr>
        <w:rPr>
          <w:rFonts w:ascii="Times New Roman" w:hAnsi="Times New Roman" w:cs="Times New Roman"/>
        </w:rPr>
      </w:pPr>
      <w:r w:rsidRPr="0002136C">
        <w:rPr>
          <w:rFonts w:ascii="Times New Roman" w:hAnsi="Times New Roman" w:cs="Times New Roman"/>
          <w:b/>
          <w:bCs/>
        </w:rPr>
        <w:t>Supplementary Table S</w:t>
      </w:r>
      <w:r w:rsidR="00E41D36" w:rsidRPr="0002136C">
        <w:rPr>
          <w:rFonts w:ascii="Times New Roman" w:hAnsi="Times New Roman" w:cs="Times New Roman"/>
          <w:b/>
          <w:bCs/>
        </w:rPr>
        <w:t>1</w:t>
      </w:r>
      <w:r w:rsidRPr="0002136C">
        <w:rPr>
          <w:rFonts w:ascii="Times New Roman" w:hAnsi="Times New Roman" w:cs="Times New Roman"/>
          <w:b/>
          <w:bCs/>
        </w:rPr>
        <w:t>.</w:t>
      </w:r>
      <w:r w:rsidRPr="0002136C">
        <w:rPr>
          <w:rFonts w:ascii="Times New Roman" w:hAnsi="Times New Roman" w:cs="Times New Roman"/>
        </w:rPr>
        <w:t xml:space="preserve"> </w:t>
      </w:r>
      <w:r w:rsidR="003A15C2" w:rsidRPr="0002136C">
        <w:rPr>
          <w:rFonts w:ascii="Times New Roman" w:hAnsi="Times New Roman" w:cs="Times New Roman"/>
        </w:rPr>
        <w:t>C</w:t>
      </w:r>
      <w:r w:rsidRPr="0002136C">
        <w:rPr>
          <w:rFonts w:ascii="Times New Roman" w:hAnsi="Times New Roman" w:cs="Times New Roman"/>
        </w:rPr>
        <w:t xml:space="preserve">omparison of EGFR mutation detection </w:t>
      </w:r>
      <w:r w:rsidR="00557F97" w:rsidRPr="0002136C">
        <w:rPr>
          <w:rFonts w:ascii="Times New Roman" w:hAnsi="Times New Roman" w:cs="Times New Roman"/>
        </w:rPr>
        <w:t>in</w:t>
      </w:r>
      <w:r w:rsidRPr="0002136C">
        <w:rPr>
          <w:rFonts w:ascii="Times New Roman" w:hAnsi="Times New Roman" w:cs="Times New Roman"/>
        </w:rPr>
        <w:t xml:space="preserve"> BWF and paired plasma</w:t>
      </w:r>
      <w:r w:rsidR="00557F97" w:rsidRPr="0002136C">
        <w:rPr>
          <w:rFonts w:ascii="Times New Roman" w:hAnsi="Times New Roman" w:cs="Times New Roman"/>
        </w:rPr>
        <w:t xml:space="preserve"> samples</w:t>
      </w:r>
    </w:p>
    <w:tbl>
      <w:tblPr>
        <w:tblW w:w="72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8"/>
        <w:gridCol w:w="1056"/>
        <w:gridCol w:w="1002"/>
        <w:gridCol w:w="1103"/>
        <w:gridCol w:w="1168"/>
        <w:gridCol w:w="1243"/>
        <w:gridCol w:w="1178"/>
      </w:tblGrid>
      <w:tr w:rsidR="0002136C" w:rsidRPr="0002136C" w14:paraId="5A80E2AA" w14:textId="77777777">
        <w:trPr>
          <w:trHeight w:val="315"/>
        </w:trPr>
        <w:tc>
          <w:tcPr>
            <w:tcW w:w="5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9652B" w14:textId="77777777" w:rsidR="005D186E" w:rsidRPr="0002136C" w:rsidRDefault="000418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szCs w:val="21"/>
              </w:rPr>
              <w:t>ID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AE4DC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athologic diagnosis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A9548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Tumor Stage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D97F6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istologic sampl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BAA08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lasma sample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6E3E0" w14:textId="77777777" w:rsidR="005D186E" w:rsidRPr="0002136C" w:rsidRDefault="000418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szCs w:val="21"/>
              </w:rPr>
              <w:t>BWF sample</w:t>
            </w:r>
          </w:p>
        </w:tc>
      </w:tr>
      <w:tr w:rsidR="0002136C" w:rsidRPr="0002136C" w14:paraId="0585828B" w14:textId="77777777">
        <w:trPr>
          <w:trHeight w:val="315"/>
        </w:trPr>
        <w:tc>
          <w:tcPr>
            <w:tcW w:w="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468E1" w14:textId="77777777" w:rsidR="005D186E" w:rsidRPr="0002136C" w:rsidRDefault="005D186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84066" w14:textId="77777777" w:rsidR="005D186E" w:rsidRPr="0002136C" w:rsidRDefault="005D186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B7FE4" w14:textId="77777777" w:rsidR="005D186E" w:rsidRPr="0002136C" w:rsidRDefault="005D186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62AF8" w14:textId="77777777" w:rsidR="005D186E" w:rsidRPr="0002136C" w:rsidRDefault="005D186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B171A" w14:textId="77777777" w:rsidR="005D186E" w:rsidRPr="0002136C" w:rsidRDefault="005D186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22453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upernatan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862DD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ediment</w:t>
            </w:r>
          </w:p>
        </w:tc>
      </w:tr>
      <w:tr w:rsidR="0002136C" w:rsidRPr="0002136C" w14:paraId="44623782" w14:textId="77777777">
        <w:trPr>
          <w:trHeight w:val="315"/>
        </w:trPr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DC23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FDEBD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0EC21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vanced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F5DF1" w14:textId="0FAB1A24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3C9FC" w14:textId="24053B53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87D73" w14:textId="5AB98E59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16165" w14:textId="0670674B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</w:tr>
      <w:tr w:rsidR="0002136C" w:rsidRPr="0002136C" w14:paraId="3D784DC9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84B93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7F59B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625C8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vanc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447D6" w14:textId="32167EA5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4E94F" w14:textId="77C1A3E5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74C3F" w14:textId="1B96E232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4F0D7" w14:textId="21375488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</w:tr>
      <w:tr w:rsidR="0002136C" w:rsidRPr="0002136C" w14:paraId="52C841D3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CDE27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3589B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B155D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vanc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F6F9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80544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EB148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3FE1C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</w:tr>
      <w:tr w:rsidR="0002136C" w:rsidRPr="0002136C" w14:paraId="54E1FBFB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22AB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CCFD8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E81DC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vanc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8C072" w14:textId="79029993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0</w:t>
            </w:r>
            <w:r w:rsidR="00A44803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BA1FF" w14:textId="7F090379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0</w:t>
            </w:r>
            <w:r w:rsidR="00A44803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2592D" w14:textId="6F5CA441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0</w:t>
            </w:r>
            <w:r w:rsidR="00A44803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3ED44" w14:textId="33BCDC4F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0</w:t>
            </w:r>
            <w:r w:rsidR="00A44803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02136C" w:rsidRPr="0002136C" w14:paraId="45A61E63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CA173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AADBE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C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81A55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arl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6ED37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75BFB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06F8C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40CA6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</w:tr>
      <w:tr w:rsidR="0002136C" w:rsidRPr="0002136C" w14:paraId="03F5A775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88CE4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1C0E6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208A0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vanc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1D07E" w14:textId="62B2A64B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860F7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CD2D9" w14:textId="7AA2709F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1B6FC" w14:textId="44C77ABF" w:rsidR="005D186E" w:rsidRPr="0002136C" w:rsidRDefault="007E72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04187D"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</w:tr>
      <w:tr w:rsidR="0002136C" w:rsidRPr="0002136C" w14:paraId="3EE9DFE8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5F90B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FBDB1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CE69B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vanc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76E5D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1BADE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AA6F9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46D8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</w:tr>
      <w:tr w:rsidR="0002136C" w:rsidRPr="0002136C" w14:paraId="3CFC04B2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F8C4B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5D7E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7F39B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vanc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980EA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3514D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2A49B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61Q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1998A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61Q</w:t>
            </w:r>
          </w:p>
        </w:tc>
      </w:tr>
      <w:tr w:rsidR="0002136C" w:rsidRPr="0002136C" w14:paraId="65093E86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CF808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41CCE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1D2C4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arl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F916D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AF5D6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5FA85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889C0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</w:tr>
      <w:tr w:rsidR="0002136C" w:rsidRPr="0002136C" w14:paraId="4EF96E17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0883A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6E1FA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8038C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vanc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CCF87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23453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E3C88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4E1DC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2136C" w:rsidRPr="0002136C" w14:paraId="6A089513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158E6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C42A7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CNE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5C50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vanc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38404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C605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825F3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48E0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2136C" w:rsidRPr="0002136C" w14:paraId="76421C74" w14:textId="77777777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BFC80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2AB58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C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41793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arl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93C9F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7478C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0B10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380D4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2136C" w:rsidRPr="0002136C" w14:paraId="415B9ACE" w14:textId="77777777" w:rsidTr="00E41D36">
        <w:trPr>
          <w:trHeight w:val="31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A8D5E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E397A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C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FA722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arl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B8477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59D26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AA56E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932B9" w14:textId="77777777" w:rsidR="005D186E" w:rsidRPr="0002136C" w:rsidRDefault="0004187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2136C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2136C" w:rsidRPr="0002136C" w14:paraId="4F43D3BC" w14:textId="77777777" w:rsidTr="00BD48CB">
        <w:trPr>
          <w:trHeight w:val="315"/>
        </w:trPr>
        <w:tc>
          <w:tcPr>
            <w:tcW w:w="158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4FD6B" w14:textId="03EC994C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</w:rPr>
              <w:t>Statistics</w:t>
            </w:r>
          </w:p>
        </w:tc>
        <w:tc>
          <w:tcPr>
            <w:tcW w:w="2105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69DE2" w14:textId="32C719FD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3DCD1" w14:textId="7DF0D85A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62.5 %</w:t>
            </w:r>
          </w:p>
        </w:tc>
        <w:tc>
          <w:tcPr>
            <w:tcW w:w="124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AFF1E" w14:textId="4803F33F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100 %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9D66C" w14:textId="5A97982B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100 %</w:t>
            </w:r>
          </w:p>
        </w:tc>
      </w:tr>
      <w:tr w:rsidR="0002136C" w:rsidRPr="0002136C" w14:paraId="5FDD6680" w14:textId="77777777" w:rsidTr="00BD48CB">
        <w:trPr>
          <w:trHeight w:val="315"/>
        </w:trPr>
        <w:tc>
          <w:tcPr>
            <w:tcW w:w="1584" w:type="dxa"/>
            <w:gridSpan w:val="2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FFC58" w14:textId="77777777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105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A0C9F" w14:textId="1B3CBAEE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2FBE3" w14:textId="1BA8F1C1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100 %</w:t>
            </w:r>
          </w:p>
        </w:tc>
        <w:tc>
          <w:tcPr>
            <w:tcW w:w="124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62249" w14:textId="04B59320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100 %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E16CC" w14:textId="44D9DC83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100 %</w:t>
            </w:r>
          </w:p>
        </w:tc>
      </w:tr>
      <w:tr w:rsidR="0002136C" w:rsidRPr="0002136C" w14:paraId="35590005" w14:textId="77777777" w:rsidTr="00BD48CB">
        <w:trPr>
          <w:trHeight w:val="315"/>
        </w:trPr>
        <w:tc>
          <w:tcPr>
            <w:tcW w:w="158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C1224" w14:textId="77777777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10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EB301" w14:textId="03DC02E6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Concordance rate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5D825" w14:textId="3B4F32BC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75 %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1F8C8" w14:textId="74ED55AB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100 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1D585" w14:textId="4FFC7748" w:rsidR="00E41D36" w:rsidRPr="0002136C" w:rsidRDefault="00E41D36" w:rsidP="00E41D3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2136C">
              <w:rPr>
                <w:rFonts w:ascii="Times New Roman" w:hAnsi="Times New Roman" w:cs="Times New Roman"/>
                <w:szCs w:val="21"/>
              </w:rPr>
              <w:t>100 %</w:t>
            </w:r>
          </w:p>
        </w:tc>
      </w:tr>
    </w:tbl>
    <w:p w14:paraId="724EA221" w14:textId="77777777" w:rsidR="005D186E" w:rsidRPr="0002136C" w:rsidRDefault="0004187D">
      <w:pPr>
        <w:rPr>
          <w:rFonts w:ascii="Times New Roman" w:hAnsi="Times New Roman" w:cs="Times New Roman"/>
          <w:b/>
          <w:bCs/>
        </w:rPr>
      </w:pPr>
      <w:r w:rsidRPr="0002136C">
        <w:rPr>
          <w:rFonts w:ascii="Times New Roman" w:hAnsi="Times New Roman" w:cs="Times New Roman"/>
          <w:b/>
          <w:bCs/>
        </w:rPr>
        <w:t>Note</w:t>
      </w:r>
      <w:r w:rsidRPr="0002136C">
        <w:rPr>
          <w:rFonts w:ascii="Times New Roman" w:hAnsi="Times New Roman" w:cs="Times New Roman" w:hint="eastAsia"/>
          <w:b/>
          <w:bCs/>
        </w:rPr>
        <w:t>s</w:t>
      </w:r>
      <w:r w:rsidRPr="0002136C">
        <w:rPr>
          <w:rFonts w:ascii="Times New Roman" w:hAnsi="Times New Roman" w:cs="Times New Roman"/>
          <w:b/>
          <w:bCs/>
        </w:rPr>
        <w:t>:</w:t>
      </w:r>
    </w:p>
    <w:p w14:paraId="4DAECF43" w14:textId="77777777" w:rsidR="005D186E" w:rsidRPr="0002136C" w:rsidRDefault="0004187D" w:rsidP="000E01AD">
      <w:pPr>
        <w:ind w:left="315" w:hangingChars="150" w:hanging="315"/>
        <w:rPr>
          <w:rFonts w:ascii="Times New Roman" w:hAnsi="Times New Roman" w:cs="Times New Roman"/>
        </w:rPr>
      </w:pPr>
      <w:r w:rsidRPr="0002136C">
        <w:rPr>
          <w:rFonts w:ascii="Times New Roman" w:hAnsi="Times New Roman" w:cs="Times New Roman" w:hint="eastAsia"/>
        </w:rPr>
        <w:t>(</w:t>
      </w:r>
      <w:r w:rsidRPr="0002136C">
        <w:rPr>
          <w:rFonts w:ascii="Times New Roman" w:hAnsi="Times New Roman" w:cs="Times New Roman"/>
        </w:rPr>
        <w:t>1</w:t>
      </w:r>
      <w:r w:rsidRPr="0002136C">
        <w:rPr>
          <w:rFonts w:ascii="Times New Roman" w:hAnsi="Times New Roman" w:cs="Times New Roman" w:hint="eastAsia"/>
        </w:rPr>
        <w:t>)</w:t>
      </w:r>
      <w:r w:rsidRPr="0002136C">
        <w:rPr>
          <w:rFonts w:ascii="Times New Roman" w:hAnsi="Times New Roman" w:cs="Times New Roman"/>
        </w:rPr>
        <w:t>. BWF samples were detected by Alldetect</w:t>
      </w:r>
      <w:r w:rsidRPr="0002136C">
        <w:rPr>
          <w:rFonts w:ascii="Times New Roman" w:hAnsi="Times New Roman" w:cs="Times New Roman"/>
          <w:vertAlign w:val="superscript"/>
        </w:rPr>
        <w:t>TM</w:t>
      </w:r>
      <w:r w:rsidRPr="0002136C">
        <w:rPr>
          <w:rFonts w:ascii="Times New Roman" w:hAnsi="Times New Roman" w:cs="Times New Roman"/>
        </w:rPr>
        <w:t xml:space="preserve"> kit.</w:t>
      </w:r>
    </w:p>
    <w:p w14:paraId="4652202C" w14:textId="77777777" w:rsidR="005D186E" w:rsidRPr="0002136C" w:rsidRDefault="0004187D" w:rsidP="000E01AD">
      <w:pPr>
        <w:ind w:left="315" w:hangingChars="150" w:hanging="315"/>
        <w:rPr>
          <w:rFonts w:ascii="Times New Roman" w:eastAsia="DengXian" w:hAnsi="Times New Roman" w:cs="Times New Roman"/>
          <w:kern w:val="0"/>
          <w:szCs w:val="21"/>
          <w:lang w:bidi="ar"/>
        </w:rPr>
      </w:pPr>
      <w:r w:rsidRPr="0002136C">
        <w:rPr>
          <w:rFonts w:ascii="Times New Roman" w:hAnsi="Times New Roman" w:cs="Times New Roman" w:hint="eastAsia"/>
        </w:rPr>
        <w:t>(</w:t>
      </w:r>
      <w:r w:rsidRPr="0002136C">
        <w:rPr>
          <w:rFonts w:ascii="Times New Roman" w:hAnsi="Times New Roman" w:cs="Times New Roman"/>
        </w:rPr>
        <w:t>2</w:t>
      </w:r>
      <w:r w:rsidRPr="0002136C">
        <w:rPr>
          <w:rFonts w:ascii="Times New Roman" w:hAnsi="Times New Roman" w:cs="Times New Roman" w:hint="eastAsia"/>
        </w:rPr>
        <w:t>)</w:t>
      </w:r>
      <w:r w:rsidRPr="0002136C">
        <w:rPr>
          <w:rFonts w:ascii="Times New Roman" w:hAnsi="Times New Roman" w:cs="Times New Roman"/>
        </w:rPr>
        <w:t xml:space="preserve">. </w:t>
      </w:r>
      <w:r w:rsidRPr="0002136C">
        <w:rPr>
          <w:rFonts w:ascii="Times New Roman" w:eastAsia="DengXian" w:hAnsi="Times New Roman" w:cs="Times New Roman"/>
          <w:kern w:val="0"/>
          <w:szCs w:val="21"/>
          <w:lang w:bidi="ar"/>
        </w:rPr>
        <w:t>Histologic sample was used as the control group.</w:t>
      </w:r>
    </w:p>
    <w:p w14:paraId="57A901DD" w14:textId="2F4C3DC0" w:rsidR="005D186E" w:rsidRPr="0002136C" w:rsidRDefault="00E41D36" w:rsidP="000E01AD">
      <w:pPr>
        <w:ind w:left="315" w:hangingChars="150" w:hanging="315"/>
        <w:rPr>
          <w:rFonts w:ascii="Times New Roman" w:hAnsi="Times New Roman" w:cs="Times New Roman"/>
        </w:rPr>
      </w:pPr>
      <w:r w:rsidRPr="0002136C">
        <w:rPr>
          <w:rFonts w:ascii="Times New Roman" w:eastAsia="DengXian" w:hAnsi="Times New Roman" w:cs="Times New Roman" w:hint="eastAsia"/>
          <w:kern w:val="0"/>
          <w:szCs w:val="21"/>
          <w:lang w:bidi="ar"/>
        </w:rPr>
        <w:t>(</w:t>
      </w:r>
      <w:r w:rsidRPr="0002136C">
        <w:rPr>
          <w:rFonts w:ascii="Times New Roman" w:eastAsia="DengXian" w:hAnsi="Times New Roman" w:cs="Times New Roman"/>
          <w:kern w:val="0"/>
          <w:szCs w:val="21"/>
          <w:lang w:bidi="ar"/>
        </w:rPr>
        <w:t xml:space="preserve">3). </w:t>
      </w:r>
      <w:r w:rsidRPr="0002136C">
        <w:rPr>
          <w:rFonts w:ascii="Times New Roman" w:hAnsi="Times New Roman" w:cs="Times New Roman"/>
        </w:rPr>
        <w:t>The statistical analyses exclude case 8 as there is no control histologic sample.</w:t>
      </w:r>
    </w:p>
    <w:p w14:paraId="1AE9C9DE" w14:textId="2E19E4AE" w:rsidR="00557F97" w:rsidRPr="0002136C" w:rsidRDefault="00557F97" w:rsidP="000E01AD">
      <w:pPr>
        <w:ind w:left="315" w:hangingChars="150" w:hanging="315"/>
        <w:rPr>
          <w:rFonts w:ascii="Times New Roman" w:eastAsia="DengXian" w:hAnsi="Times New Roman" w:cs="Times New Roman"/>
          <w:kern w:val="0"/>
          <w:szCs w:val="21"/>
          <w:lang w:bidi="ar"/>
        </w:rPr>
      </w:pPr>
      <w:r w:rsidRPr="0002136C">
        <w:rPr>
          <w:rFonts w:ascii="Times New Roman" w:hAnsi="Times New Roman" w:cs="Times New Roman" w:hint="eastAsia"/>
        </w:rPr>
        <w:t>(</w:t>
      </w:r>
      <w:r w:rsidRPr="0002136C">
        <w:rPr>
          <w:rFonts w:ascii="Times New Roman" w:hAnsi="Times New Roman" w:cs="Times New Roman"/>
        </w:rPr>
        <w:t xml:space="preserve">4). </w:t>
      </w:r>
      <w:r w:rsidRPr="0002136C">
        <w:rPr>
          <w:rFonts w:ascii="Times New Roman" w:hAnsi="Times New Roman" w:cs="Times New Roman"/>
          <w:i/>
          <w:iCs/>
        </w:rPr>
        <w:t xml:space="preserve">Abbr. </w:t>
      </w:r>
      <w:r w:rsidR="005902F0" w:rsidRPr="0002136C">
        <w:rPr>
          <w:rFonts w:ascii="Times New Roman" w:hAnsi="Times New Roman" w:cs="Times New Roman"/>
        </w:rPr>
        <w:t xml:space="preserve">EGFR, epidermal growth factor receptor; </w:t>
      </w:r>
      <w:r w:rsidRPr="0002136C">
        <w:rPr>
          <w:rFonts w:ascii="Times New Roman" w:hAnsi="Times New Roman" w:cs="Times New Roman"/>
        </w:rPr>
        <w:t xml:space="preserve">BWF, </w:t>
      </w:r>
      <w:r w:rsidR="00DC1EC5" w:rsidRPr="0002136C">
        <w:rPr>
          <w:rFonts w:ascii="Times New Roman" w:hAnsi="Times New Roman" w:cs="Times New Roman"/>
        </w:rPr>
        <w:t>Bronchial washing fluid;</w:t>
      </w:r>
      <w:r w:rsidRPr="0002136C">
        <w:rPr>
          <w:rFonts w:ascii="Times New Roman" w:hAnsi="Times New Roman" w:cs="Times New Roman"/>
        </w:rPr>
        <w:t xml:space="preserve"> ADC, adenocarcinoma; SCC, squamous cell carcinoma; LCNEC, large cell neuroendocrine carcinoma</w:t>
      </w:r>
      <w:r w:rsidR="00DC1EC5" w:rsidRPr="0002136C">
        <w:rPr>
          <w:rFonts w:ascii="Times New Roman" w:hAnsi="Times New Roman" w:cs="Times New Roman"/>
        </w:rPr>
        <w:t>; WT, wild type</w:t>
      </w:r>
    </w:p>
    <w:sectPr w:rsidR="00557F97" w:rsidRPr="0002136C" w:rsidSect="00452965">
      <w:headerReference w:type="first" r:id="rId7"/>
      <w:pgSz w:w="11906" w:h="16838"/>
      <w:pgMar w:top="1440" w:right="1800" w:bottom="1440" w:left="1800" w:header="720" w:footer="72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4438F" w14:textId="77777777" w:rsidR="00F45837" w:rsidRDefault="00F45837" w:rsidP="000C17DE">
      <w:r>
        <w:separator/>
      </w:r>
    </w:p>
  </w:endnote>
  <w:endnote w:type="continuationSeparator" w:id="0">
    <w:p w14:paraId="7F39D128" w14:textId="77777777" w:rsidR="00F45837" w:rsidRDefault="00F45837" w:rsidP="000C1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D42A0" w14:textId="77777777" w:rsidR="00F45837" w:rsidRDefault="00F45837" w:rsidP="000C17DE">
      <w:r>
        <w:separator/>
      </w:r>
    </w:p>
  </w:footnote>
  <w:footnote w:type="continuationSeparator" w:id="0">
    <w:p w14:paraId="48E41969" w14:textId="77777777" w:rsidR="00F45837" w:rsidRDefault="00F45837" w:rsidP="000C17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57DC1C" w14:textId="77777777" w:rsidR="00452965" w:rsidRPr="00452965" w:rsidRDefault="00452965" w:rsidP="00452965">
    <w:pPr>
      <w:widowControl/>
      <w:spacing w:before="120" w:after="240"/>
      <w:jc w:val="left"/>
      <w:rPr>
        <w:rFonts w:ascii="Times New Roman" w:eastAsia="Calibri" w:hAnsi="Times New Roman" w:cs="Arial"/>
        <w:kern w:val="0"/>
        <w:sz w:val="24"/>
        <w:szCs w:val="22"/>
        <w:lang w:eastAsia="en-US"/>
      </w:rPr>
    </w:pPr>
    <w:r w:rsidRPr="00452965">
      <w:rPr>
        <w:rFonts w:ascii="Times New Roman" w:eastAsia="Calibri" w:hAnsi="Times New Roman" w:cs="Arial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54A3F95C" wp14:editId="31A21A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52965">
      <w:rPr>
        <w:rFonts w:ascii="Times New Roman" w:eastAsia="Calibri" w:hAnsi="Times New Roman" w:cs="Arial"/>
        <w:b/>
        <w:kern w:val="0"/>
        <w:sz w:val="24"/>
        <w:szCs w:val="22"/>
        <w:lang w:eastAsia="en-US"/>
      </w:rPr>
      <w:ptab w:relativeTo="margin" w:alignment="center" w:leader="none"/>
    </w:r>
    <w:r w:rsidRPr="00452965">
      <w:rPr>
        <w:rFonts w:ascii="Times New Roman" w:eastAsia="Calibri" w:hAnsi="Times New Roman" w:cs="Arial"/>
        <w:kern w:val="0"/>
        <w:sz w:val="24"/>
        <w:szCs w:val="22"/>
        <w:lang w:eastAsia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removeDateAndTime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tjCwNDcxNDEyMTNX0lEKTi0uzszPAykwrAUAsPYX/SwAAAA="/>
  </w:docVars>
  <w:rsids>
    <w:rsidRoot w:val="005D186E"/>
    <w:rsid w:val="0002136C"/>
    <w:rsid w:val="00026758"/>
    <w:rsid w:val="0004187D"/>
    <w:rsid w:val="00056EBB"/>
    <w:rsid w:val="000B720A"/>
    <w:rsid w:val="000C17DE"/>
    <w:rsid w:val="000E01AD"/>
    <w:rsid w:val="002C70FA"/>
    <w:rsid w:val="003550B2"/>
    <w:rsid w:val="003A15C2"/>
    <w:rsid w:val="003A18AF"/>
    <w:rsid w:val="003B1FAC"/>
    <w:rsid w:val="00452965"/>
    <w:rsid w:val="004B6EAB"/>
    <w:rsid w:val="00557F97"/>
    <w:rsid w:val="005902F0"/>
    <w:rsid w:val="005D186E"/>
    <w:rsid w:val="005F2530"/>
    <w:rsid w:val="00640538"/>
    <w:rsid w:val="00642A1C"/>
    <w:rsid w:val="006D0359"/>
    <w:rsid w:val="00753EBE"/>
    <w:rsid w:val="007E7200"/>
    <w:rsid w:val="00841D8C"/>
    <w:rsid w:val="009324F0"/>
    <w:rsid w:val="009B759F"/>
    <w:rsid w:val="00A44803"/>
    <w:rsid w:val="00A93771"/>
    <w:rsid w:val="00A97C87"/>
    <w:rsid w:val="00AA6555"/>
    <w:rsid w:val="00BD48CB"/>
    <w:rsid w:val="00C013E1"/>
    <w:rsid w:val="00D81526"/>
    <w:rsid w:val="00DC1EC5"/>
    <w:rsid w:val="00E41D36"/>
    <w:rsid w:val="00F45837"/>
    <w:rsid w:val="252367B3"/>
    <w:rsid w:val="2FC57DD1"/>
    <w:rsid w:val="35163588"/>
    <w:rsid w:val="3A7F1840"/>
    <w:rsid w:val="7B81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9337D5"/>
  <w15:docId w15:val="{D1EF1C3F-990D-42A1-AB5C-A1F361374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C1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C17D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C1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C17D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CommentReference">
    <w:name w:val="annotation reference"/>
    <w:basedOn w:val="DefaultParagraphFont"/>
    <w:rsid w:val="00452965"/>
    <w:rPr>
      <w:sz w:val="16"/>
      <w:szCs w:val="16"/>
    </w:rPr>
  </w:style>
  <w:style w:type="paragraph" w:styleId="CommentText">
    <w:name w:val="annotation text"/>
    <w:basedOn w:val="Normal"/>
    <w:link w:val="CommentTextChar"/>
    <w:rsid w:val="004529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52965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452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52965"/>
    <w:rPr>
      <w:rFonts w:asciiTheme="minorHAnsi" w:eastAsiaTheme="minorEastAsia" w:hAnsiTheme="minorHAnsi" w:cstheme="minorBidi"/>
      <w:b/>
      <w:bCs/>
      <w:kern w:val="2"/>
    </w:rPr>
  </w:style>
  <w:style w:type="paragraph" w:styleId="BalloonText">
    <w:name w:val="Balloon Text"/>
    <w:basedOn w:val="Normal"/>
    <w:link w:val="BalloonTextChar"/>
    <w:rsid w:val="00841D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41D8C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laire Percival</cp:lastModifiedBy>
  <cp:revision>18</cp:revision>
  <dcterms:created xsi:type="dcterms:W3CDTF">2021-02-07T08:06:00Z</dcterms:created>
  <dcterms:modified xsi:type="dcterms:W3CDTF">2021-03-02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